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7EF7A" w14:textId="77777777" w:rsidR="00082648" w:rsidRDefault="00F32017" w:rsidP="00237441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US"/>
        </w:rPr>
      </w:pPr>
      <w:r>
        <w:rPr>
          <w:rFonts w:ascii="Times New Roman" w:eastAsiaTheme="minorHAnsi" w:hAnsi="Times New Roman"/>
          <w:b/>
          <w:lang w:val="en-US"/>
        </w:rPr>
        <w:t xml:space="preserve">Table </w:t>
      </w:r>
      <w:r w:rsidR="00321AB9">
        <w:rPr>
          <w:rFonts w:ascii="Times New Roman" w:eastAsiaTheme="minorHAnsi" w:hAnsi="Times New Roman"/>
          <w:b/>
          <w:lang w:val="en-US"/>
        </w:rPr>
        <w:t>S</w:t>
      </w:r>
      <w:r w:rsidR="00384F45" w:rsidRPr="00B328B4">
        <w:rPr>
          <w:rFonts w:ascii="Times New Roman" w:eastAsiaTheme="minorHAnsi" w:hAnsi="Times New Roman"/>
          <w:b/>
          <w:lang w:val="en-US"/>
        </w:rPr>
        <w:t>1.</w:t>
      </w:r>
      <w:r w:rsidR="00384F45" w:rsidRPr="00384F45">
        <w:rPr>
          <w:rFonts w:ascii="Times New Roman" w:eastAsiaTheme="minorHAnsi" w:hAnsi="Times New Roman"/>
          <w:lang w:val="en-US"/>
        </w:rPr>
        <w:t xml:space="preserve"> Characteristics of </w:t>
      </w:r>
      <w:r w:rsidR="00384F45">
        <w:rPr>
          <w:rFonts w:ascii="Times New Roman" w:eastAsiaTheme="minorHAnsi" w:hAnsi="Times New Roman"/>
          <w:lang w:val="en-US"/>
        </w:rPr>
        <w:t>analyzed deletions</w:t>
      </w:r>
    </w:p>
    <w:p w14:paraId="65DACEDF" w14:textId="77777777" w:rsidR="00B328B4" w:rsidRDefault="00B328B4" w:rsidP="00B2718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US"/>
        </w:rPr>
      </w:pPr>
    </w:p>
    <w:tbl>
      <w:tblPr>
        <w:tblStyle w:val="TableGrid"/>
        <w:tblW w:w="13041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10"/>
        <w:gridCol w:w="1468"/>
        <w:gridCol w:w="2411"/>
        <w:gridCol w:w="1040"/>
        <w:gridCol w:w="1297"/>
        <w:gridCol w:w="1858"/>
        <w:gridCol w:w="1335"/>
        <w:gridCol w:w="1297"/>
        <w:gridCol w:w="1725"/>
      </w:tblGrid>
      <w:tr w:rsidR="00384F45" w:rsidRPr="00341E0D" w14:paraId="26F4C082" w14:textId="77777777">
        <w:tc>
          <w:tcPr>
            <w:tcW w:w="2160" w:type="dxa"/>
            <w:gridSpan w:val="2"/>
          </w:tcPr>
          <w:p w14:paraId="163F30A8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2520" w:type="dxa"/>
          </w:tcPr>
          <w:p w14:paraId="113A693D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Deletion endpoints</w:t>
            </w:r>
          </w:p>
        </w:tc>
        <w:tc>
          <w:tcPr>
            <w:tcW w:w="1080" w:type="dxa"/>
          </w:tcPr>
          <w:p w14:paraId="08E3F23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Deletion size</w:t>
            </w:r>
          </w:p>
        </w:tc>
        <w:tc>
          <w:tcPr>
            <w:tcW w:w="1350" w:type="dxa"/>
          </w:tcPr>
          <w:p w14:paraId="2BD03CDD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Sequence left of deletometer</w:t>
            </w:r>
          </w:p>
        </w:tc>
        <w:tc>
          <w:tcPr>
            <w:tcW w:w="1940" w:type="dxa"/>
          </w:tcPr>
          <w:p w14:paraId="6EBBC10D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Homology</w:t>
            </w:r>
          </w:p>
          <w:p w14:paraId="33E9F69A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A6348F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(at endpoints)</w:t>
            </w:r>
          </w:p>
        </w:tc>
        <w:tc>
          <w:tcPr>
            <w:tcW w:w="2740" w:type="dxa"/>
            <w:gridSpan w:val="2"/>
          </w:tcPr>
          <w:p w14:paraId="503B17C8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Fitness as relative</w:t>
            </w:r>
          </w:p>
          <w:p w14:paraId="060C3897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growth rate</w:t>
            </w:r>
          </w:p>
          <w:p w14:paraId="1DE39FAC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714068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 (in exponential phase)</w:t>
            </w:r>
          </w:p>
        </w:tc>
        <w:tc>
          <w:tcPr>
            <w:tcW w:w="1800" w:type="dxa"/>
          </w:tcPr>
          <w:p w14:paraId="53C0B517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Fitness as</w:t>
            </w:r>
          </w:p>
          <w:p w14:paraId="22F00EFF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selection coefficient </w:t>
            </w:r>
          </w:p>
          <w:p w14:paraId="6E7C05BB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(in competitions against parental wt)</w:t>
            </w:r>
          </w:p>
        </w:tc>
      </w:tr>
      <w:tr w:rsidR="00384F45" w:rsidRPr="00341E0D" w14:paraId="218B3F9A" w14:textId="77777777">
        <w:tc>
          <w:tcPr>
            <w:tcW w:w="2160" w:type="dxa"/>
            <w:gridSpan w:val="2"/>
          </w:tcPr>
          <w:p w14:paraId="168A1285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21</w:t>
            </w:r>
          </w:p>
          <w:p w14:paraId="49F5433F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612193F0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TL-TR/3802298</w:t>
            </w:r>
          </w:p>
        </w:tc>
        <w:tc>
          <w:tcPr>
            <w:tcW w:w="2520" w:type="dxa"/>
          </w:tcPr>
          <w:p w14:paraId="6035460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CCBE07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A30EED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58061A8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14:paraId="192F2F6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350" w:type="dxa"/>
            <w:vAlign w:val="bottom"/>
          </w:tcPr>
          <w:p w14:paraId="423AD6F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M9-gly</w:t>
            </w:r>
          </w:p>
        </w:tc>
        <w:tc>
          <w:tcPr>
            <w:tcW w:w="1800" w:type="dxa"/>
            <w:vAlign w:val="bottom"/>
          </w:tcPr>
          <w:p w14:paraId="66568DD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</w:tr>
      <w:tr w:rsidR="00384F45" w:rsidRPr="00341E0D" w14:paraId="1B459573" w14:textId="77777777">
        <w:tc>
          <w:tcPr>
            <w:tcW w:w="630" w:type="dxa"/>
            <w:vAlign w:val="center"/>
          </w:tcPr>
          <w:p w14:paraId="7613C50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F7A34F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03</w:t>
            </w:r>
          </w:p>
        </w:tc>
        <w:tc>
          <w:tcPr>
            <w:tcW w:w="2520" w:type="dxa"/>
            <w:vAlign w:val="center"/>
          </w:tcPr>
          <w:p w14:paraId="3E4FEEE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782156-3832562bp</w:t>
            </w:r>
          </w:p>
        </w:tc>
        <w:tc>
          <w:tcPr>
            <w:tcW w:w="1080" w:type="dxa"/>
          </w:tcPr>
          <w:p w14:paraId="1B8E07A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2183 bp</w:t>
            </w:r>
          </w:p>
        </w:tc>
        <w:tc>
          <w:tcPr>
            <w:tcW w:w="1350" w:type="dxa"/>
          </w:tcPr>
          <w:p w14:paraId="32C7D6A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37818CD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0bp</w:t>
            </w:r>
          </w:p>
          <w:p w14:paraId="00060B3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CGCTTCCCG</w:t>
            </w:r>
          </w:p>
        </w:tc>
        <w:tc>
          <w:tcPr>
            <w:tcW w:w="1390" w:type="dxa"/>
          </w:tcPr>
          <w:p w14:paraId="02E8623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280DBFA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</w:tcPr>
          <w:p w14:paraId="327DB2E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43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88</w:t>
            </w:r>
          </w:p>
        </w:tc>
      </w:tr>
      <w:tr w:rsidR="00384F45" w:rsidRPr="00341E0D" w14:paraId="603BC499" w14:textId="77777777">
        <w:tc>
          <w:tcPr>
            <w:tcW w:w="630" w:type="dxa"/>
            <w:vAlign w:val="center"/>
          </w:tcPr>
          <w:p w14:paraId="5783197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5B74EF6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04</w:t>
            </w:r>
          </w:p>
        </w:tc>
        <w:tc>
          <w:tcPr>
            <w:tcW w:w="2520" w:type="dxa"/>
            <w:vAlign w:val="center"/>
          </w:tcPr>
          <w:p w14:paraId="30102D7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794414bp (on chrom)</w:t>
            </w:r>
          </w:p>
          <w:p w14:paraId="77ACDDC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10746bp (in deletometer)</w:t>
            </w:r>
          </w:p>
        </w:tc>
        <w:tc>
          <w:tcPr>
            <w:tcW w:w="1080" w:type="dxa"/>
          </w:tcPr>
          <w:p w14:paraId="3DC6352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8630 bp</w:t>
            </w:r>
          </w:p>
        </w:tc>
        <w:tc>
          <w:tcPr>
            <w:tcW w:w="1350" w:type="dxa"/>
          </w:tcPr>
          <w:p w14:paraId="77F1E2D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032bp</w:t>
            </w:r>
          </w:p>
        </w:tc>
        <w:tc>
          <w:tcPr>
            <w:tcW w:w="1940" w:type="dxa"/>
          </w:tcPr>
          <w:p w14:paraId="1597815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bp</w:t>
            </w:r>
          </w:p>
          <w:p w14:paraId="70497B3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GTCATCCAGCG</w:t>
            </w:r>
          </w:p>
        </w:tc>
        <w:tc>
          <w:tcPr>
            <w:tcW w:w="1390" w:type="dxa"/>
          </w:tcPr>
          <w:p w14:paraId="4E089E9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3BB89D8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</w:tcPr>
          <w:p w14:paraId="3481523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1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77</w:t>
            </w:r>
          </w:p>
        </w:tc>
      </w:tr>
      <w:tr w:rsidR="00384F45" w:rsidRPr="00341E0D" w14:paraId="1DBD7CFF" w14:textId="77777777">
        <w:tc>
          <w:tcPr>
            <w:tcW w:w="630" w:type="dxa"/>
            <w:vAlign w:val="center"/>
          </w:tcPr>
          <w:p w14:paraId="6FF1F96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30F9936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05</w:t>
            </w:r>
          </w:p>
        </w:tc>
        <w:tc>
          <w:tcPr>
            <w:tcW w:w="2520" w:type="dxa"/>
            <w:vAlign w:val="center"/>
          </w:tcPr>
          <w:p w14:paraId="719885B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802010-3815021bp</w:t>
            </w:r>
          </w:p>
        </w:tc>
        <w:tc>
          <w:tcPr>
            <w:tcW w:w="1080" w:type="dxa"/>
          </w:tcPr>
          <w:p w14:paraId="034DEF1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4788 bp</w:t>
            </w:r>
          </w:p>
        </w:tc>
        <w:tc>
          <w:tcPr>
            <w:tcW w:w="1350" w:type="dxa"/>
          </w:tcPr>
          <w:p w14:paraId="5FDAB8F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64F6097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5bp (-3)</w:t>
            </w:r>
          </w:p>
          <w:p w14:paraId="4DD5D3C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AGG(C/T)TTT</w:t>
            </w:r>
          </w:p>
          <w:p w14:paraId="1F2A3FF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(C/T)CG(T/C)CGC</w:t>
            </w:r>
          </w:p>
        </w:tc>
        <w:tc>
          <w:tcPr>
            <w:tcW w:w="1390" w:type="dxa"/>
          </w:tcPr>
          <w:p w14:paraId="32E4322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83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7764088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7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</w:tcPr>
          <w:p w14:paraId="53A9375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A5DB6FD" w14:textId="77777777">
        <w:tc>
          <w:tcPr>
            <w:tcW w:w="630" w:type="dxa"/>
            <w:vAlign w:val="center"/>
          </w:tcPr>
          <w:p w14:paraId="0970FB7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4E6A9F0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07</w:t>
            </w:r>
          </w:p>
        </w:tc>
        <w:tc>
          <w:tcPr>
            <w:tcW w:w="2520" w:type="dxa"/>
            <w:vAlign w:val="center"/>
          </w:tcPr>
          <w:p w14:paraId="6B6390E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801083bp (on chrom)</w:t>
            </w:r>
          </w:p>
          <w:p w14:paraId="65B9F09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8393bp (in deletometer)</w:t>
            </w:r>
          </w:p>
        </w:tc>
        <w:tc>
          <w:tcPr>
            <w:tcW w:w="1080" w:type="dxa"/>
          </w:tcPr>
          <w:p w14:paraId="294EA2A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608bp</w:t>
            </w:r>
          </w:p>
        </w:tc>
        <w:tc>
          <w:tcPr>
            <w:tcW w:w="1350" w:type="dxa"/>
          </w:tcPr>
          <w:p w14:paraId="48C2881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384bp</w:t>
            </w:r>
          </w:p>
        </w:tc>
        <w:tc>
          <w:tcPr>
            <w:tcW w:w="1940" w:type="dxa"/>
          </w:tcPr>
          <w:p w14:paraId="69EB55E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044C968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90" w:type="dxa"/>
          </w:tcPr>
          <w:p w14:paraId="093797A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2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34C2B17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2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</w:t>
            </w:r>
            <w:r w:rsidR="006628EC">
              <w:rPr>
                <w:rFonts w:eastAsia="Times New Roman" w:cs="Times New Roman"/>
                <w:sz w:val="20"/>
                <w:szCs w:val="20"/>
              </w:rPr>
              <w:t>.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800" w:type="dxa"/>
          </w:tcPr>
          <w:p w14:paraId="2C203353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1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9</w:t>
            </w:r>
          </w:p>
        </w:tc>
      </w:tr>
      <w:tr w:rsidR="00384F45" w:rsidRPr="00341E0D" w14:paraId="0E57C311" w14:textId="77777777">
        <w:tc>
          <w:tcPr>
            <w:tcW w:w="2160" w:type="dxa"/>
            <w:gridSpan w:val="2"/>
            <w:vAlign w:val="center"/>
          </w:tcPr>
          <w:p w14:paraId="2841FED3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23</w:t>
            </w:r>
          </w:p>
          <w:p w14:paraId="06D9A23F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66320A33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L-TR/349874</w:t>
            </w:r>
          </w:p>
        </w:tc>
        <w:tc>
          <w:tcPr>
            <w:tcW w:w="2520" w:type="dxa"/>
            <w:vAlign w:val="center"/>
          </w:tcPr>
          <w:p w14:paraId="28BE330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B8479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A05B7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5E14FE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5FC4086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E82E7A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FEC1A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4F45" w:rsidRPr="00341E0D" w14:paraId="6A091E89" w14:textId="77777777">
        <w:tc>
          <w:tcPr>
            <w:tcW w:w="630" w:type="dxa"/>
            <w:vAlign w:val="center"/>
          </w:tcPr>
          <w:p w14:paraId="57E31AD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3E89CF1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06</w:t>
            </w:r>
          </w:p>
        </w:tc>
        <w:tc>
          <w:tcPr>
            <w:tcW w:w="2520" w:type="dxa"/>
            <w:vAlign w:val="center"/>
          </w:tcPr>
          <w:p w14:paraId="47DACAD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95bp (in deletometer)</w:t>
            </w:r>
          </w:p>
          <w:p w14:paraId="2FA5B03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350613bp (on chrom)</w:t>
            </w:r>
          </w:p>
        </w:tc>
        <w:tc>
          <w:tcPr>
            <w:tcW w:w="1080" w:type="dxa"/>
          </w:tcPr>
          <w:p w14:paraId="02661AB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0721 bp</w:t>
            </w:r>
          </w:p>
        </w:tc>
        <w:tc>
          <w:tcPr>
            <w:tcW w:w="1350" w:type="dxa"/>
          </w:tcPr>
          <w:p w14:paraId="221B345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95bp</w:t>
            </w:r>
          </w:p>
        </w:tc>
        <w:tc>
          <w:tcPr>
            <w:tcW w:w="1940" w:type="dxa"/>
          </w:tcPr>
          <w:p w14:paraId="08B4F73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8bp</w:t>
            </w:r>
          </w:p>
          <w:p w14:paraId="217C7CC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TTTCATT</w:t>
            </w:r>
          </w:p>
        </w:tc>
        <w:tc>
          <w:tcPr>
            <w:tcW w:w="1390" w:type="dxa"/>
          </w:tcPr>
          <w:p w14:paraId="3FCCA86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2966434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7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00" w:type="dxa"/>
          </w:tcPr>
          <w:p w14:paraId="532FC0E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0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6</w:t>
            </w:r>
          </w:p>
        </w:tc>
      </w:tr>
      <w:tr w:rsidR="00384F45" w:rsidRPr="00341E0D" w14:paraId="5E4F675F" w14:textId="77777777">
        <w:tc>
          <w:tcPr>
            <w:tcW w:w="630" w:type="dxa"/>
            <w:vAlign w:val="center"/>
          </w:tcPr>
          <w:p w14:paraId="7AE550D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530" w:type="dxa"/>
            <w:vAlign w:val="center"/>
          </w:tcPr>
          <w:p w14:paraId="4A5A8D7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13</w:t>
            </w:r>
          </w:p>
        </w:tc>
        <w:tc>
          <w:tcPr>
            <w:tcW w:w="2520" w:type="dxa"/>
            <w:vAlign w:val="center"/>
          </w:tcPr>
          <w:p w14:paraId="0EF0D2F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30098-353252bp</w:t>
            </w:r>
          </w:p>
        </w:tc>
        <w:tc>
          <w:tcPr>
            <w:tcW w:w="1080" w:type="dxa"/>
          </w:tcPr>
          <w:p w14:paraId="47DAEA7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4931 bp</w:t>
            </w:r>
          </w:p>
        </w:tc>
        <w:tc>
          <w:tcPr>
            <w:tcW w:w="1350" w:type="dxa"/>
          </w:tcPr>
          <w:p w14:paraId="34616D5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18AC462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bp</w:t>
            </w:r>
          </w:p>
          <w:p w14:paraId="240AF0D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AGGCTGCCGCC</w:t>
            </w:r>
          </w:p>
        </w:tc>
        <w:tc>
          <w:tcPr>
            <w:tcW w:w="1390" w:type="dxa"/>
          </w:tcPr>
          <w:p w14:paraId="52C689A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259B96D3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</w:tcPr>
          <w:p w14:paraId="5CF5D73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81</w:t>
            </w:r>
          </w:p>
        </w:tc>
      </w:tr>
      <w:tr w:rsidR="00384F45" w:rsidRPr="00341E0D" w14:paraId="2B5952CB" w14:textId="77777777">
        <w:tc>
          <w:tcPr>
            <w:tcW w:w="630" w:type="dxa"/>
            <w:vAlign w:val="center"/>
          </w:tcPr>
          <w:p w14:paraId="273D9F6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0218D78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16</w:t>
            </w:r>
          </w:p>
        </w:tc>
        <w:tc>
          <w:tcPr>
            <w:tcW w:w="2520" w:type="dxa"/>
            <w:vAlign w:val="center"/>
          </w:tcPr>
          <w:p w14:paraId="0E106CB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21364bp (on chrom)</w:t>
            </w:r>
          </w:p>
          <w:p w14:paraId="2726B3A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8039bp (in deletometer)</w:t>
            </w:r>
          </w:p>
        </w:tc>
        <w:tc>
          <w:tcPr>
            <w:tcW w:w="1080" w:type="dxa"/>
          </w:tcPr>
          <w:p w14:paraId="12C7912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36549bp</w:t>
            </w:r>
          </w:p>
        </w:tc>
        <w:tc>
          <w:tcPr>
            <w:tcW w:w="1350" w:type="dxa"/>
          </w:tcPr>
          <w:p w14:paraId="0D18131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738bp</w:t>
            </w:r>
          </w:p>
        </w:tc>
        <w:tc>
          <w:tcPr>
            <w:tcW w:w="1940" w:type="dxa"/>
          </w:tcPr>
          <w:p w14:paraId="6FA1C46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1bp</w:t>
            </w:r>
          </w:p>
          <w:p w14:paraId="2BF89C3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TGGATGCGGC</w:t>
            </w:r>
          </w:p>
        </w:tc>
        <w:tc>
          <w:tcPr>
            <w:tcW w:w="1390" w:type="dxa"/>
          </w:tcPr>
          <w:p w14:paraId="7B8D493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763F748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</w:tcPr>
          <w:p w14:paraId="7B66A1C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12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71</w:t>
            </w:r>
          </w:p>
        </w:tc>
      </w:tr>
      <w:tr w:rsidR="00384F45" w:rsidRPr="00341E0D" w14:paraId="0040023E" w14:textId="77777777">
        <w:tc>
          <w:tcPr>
            <w:tcW w:w="630" w:type="dxa"/>
            <w:vAlign w:val="center"/>
          </w:tcPr>
          <w:p w14:paraId="1CCA073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0D82CDA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17</w:t>
            </w:r>
          </w:p>
        </w:tc>
        <w:tc>
          <w:tcPr>
            <w:tcW w:w="2520" w:type="dxa"/>
            <w:vAlign w:val="center"/>
          </w:tcPr>
          <w:p w14:paraId="6E1833E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318BA2D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417-8714bp</w:t>
            </w:r>
          </w:p>
        </w:tc>
        <w:tc>
          <w:tcPr>
            <w:tcW w:w="1080" w:type="dxa"/>
          </w:tcPr>
          <w:p w14:paraId="54F228D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297bp</w:t>
            </w:r>
          </w:p>
        </w:tc>
        <w:tc>
          <w:tcPr>
            <w:tcW w:w="1350" w:type="dxa"/>
          </w:tcPr>
          <w:p w14:paraId="6915455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480bp</w:t>
            </w:r>
          </w:p>
        </w:tc>
        <w:tc>
          <w:tcPr>
            <w:tcW w:w="1940" w:type="dxa"/>
          </w:tcPr>
          <w:p w14:paraId="70125C9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bp</w:t>
            </w:r>
          </w:p>
          <w:p w14:paraId="0B77175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TAG</w:t>
            </w:r>
          </w:p>
        </w:tc>
        <w:tc>
          <w:tcPr>
            <w:tcW w:w="1390" w:type="dxa"/>
          </w:tcPr>
          <w:p w14:paraId="72C6986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47D18BA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</w:tcPr>
          <w:p w14:paraId="4CE820D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1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4</w:t>
            </w:r>
          </w:p>
        </w:tc>
      </w:tr>
      <w:tr w:rsidR="00384F45" w:rsidRPr="00341E0D" w14:paraId="69D24D2A" w14:textId="77777777">
        <w:tc>
          <w:tcPr>
            <w:tcW w:w="2160" w:type="dxa"/>
            <w:gridSpan w:val="2"/>
            <w:vAlign w:val="center"/>
          </w:tcPr>
          <w:p w14:paraId="32A2B1DB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28</w:t>
            </w:r>
          </w:p>
          <w:p w14:paraId="268DF448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2EE1283A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2366992</w:t>
            </w:r>
          </w:p>
        </w:tc>
        <w:tc>
          <w:tcPr>
            <w:tcW w:w="2520" w:type="dxa"/>
            <w:vAlign w:val="center"/>
          </w:tcPr>
          <w:p w14:paraId="0ED10A2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7EF57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9B059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732FA6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79BE0FB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6EFED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321EB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4F45" w:rsidRPr="00341E0D" w14:paraId="50F2824F" w14:textId="77777777">
        <w:tc>
          <w:tcPr>
            <w:tcW w:w="630" w:type="dxa"/>
            <w:vAlign w:val="center"/>
          </w:tcPr>
          <w:p w14:paraId="43E744E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1A4B73C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20</w:t>
            </w:r>
          </w:p>
        </w:tc>
        <w:tc>
          <w:tcPr>
            <w:tcW w:w="2520" w:type="dxa"/>
            <w:vAlign w:val="center"/>
          </w:tcPr>
          <w:p w14:paraId="5BA4E6D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6039A31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-9994bp</w:t>
            </w:r>
          </w:p>
        </w:tc>
        <w:tc>
          <w:tcPr>
            <w:tcW w:w="1080" w:type="dxa"/>
          </w:tcPr>
          <w:p w14:paraId="1E33B94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977bp</w:t>
            </w:r>
          </w:p>
        </w:tc>
        <w:tc>
          <w:tcPr>
            <w:tcW w:w="1350" w:type="dxa"/>
          </w:tcPr>
          <w:p w14:paraId="41568FB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800bp</w:t>
            </w:r>
          </w:p>
        </w:tc>
        <w:tc>
          <w:tcPr>
            <w:tcW w:w="1940" w:type="dxa"/>
          </w:tcPr>
          <w:p w14:paraId="30D318B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2D6742A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90" w:type="dxa"/>
          </w:tcPr>
          <w:p w14:paraId="6D73C56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2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0D699D2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</w:tcPr>
          <w:p w14:paraId="27BE774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854B762" w14:textId="77777777">
        <w:tc>
          <w:tcPr>
            <w:tcW w:w="630" w:type="dxa"/>
            <w:vAlign w:val="center"/>
          </w:tcPr>
          <w:p w14:paraId="027DEE4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342B3B5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25</w:t>
            </w:r>
          </w:p>
        </w:tc>
        <w:tc>
          <w:tcPr>
            <w:tcW w:w="2520" w:type="dxa"/>
            <w:vAlign w:val="center"/>
          </w:tcPr>
          <w:p w14:paraId="799043C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64031-2370135bp</w:t>
            </w:r>
          </w:p>
        </w:tc>
        <w:tc>
          <w:tcPr>
            <w:tcW w:w="1080" w:type="dxa"/>
          </w:tcPr>
          <w:p w14:paraId="2E84617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881bp</w:t>
            </w:r>
          </w:p>
        </w:tc>
        <w:tc>
          <w:tcPr>
            <w:tcW w:w="1350" w:type="dxa"/>
          </w:tcPr>
          <w:p w14:paraId="279AD82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7A645C6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bp (-1)</w:t>
            </w:r>
          </w:p>
          <w:p w14:paraId="77392F9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AA(T/C)</w:t>
            </w:r>
          </w:p>
        </w:tc>
        <w:tc>
          <w:tcPr>
            <w:tcW w:w="1390" w:type="dxa"/>
          </w:tcPr>
          <w:p w14:paraId="67E35D7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8848AB3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80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</w:tcPr>
          <w:p w14:paraId="2FC9B5E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1E69F92" w14:textId="77777777">
        <w:tc>
          <w:tcPr>
            <w:tcW w:w="630" w:type="dxa"/>
            <w:vAlign w:val="center"/>
          </w:tcPr>
          <w:p w14:paraId="150C219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0D71626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27</w:t>
            </w:r>
          </w:p>
        </w:tc>
        <w:tc>
          <w:tcPr>
            <w:tcW w:w="2520" w:type="dxa"/>
            <w:vAlign w:val="center"/>
          </w:tcPr>
          <w:p w14:paraId="51D95E1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56285-2373250bp</w:t>
            </w:r>
          </w:p>
        </w:tc>
        <w:tc>
          <w:tcPr>
            <w:tcW w:w="1080" w:type="dxa"/>
          </w:tcPr>
          <w:p w14:paraId="1AFA78B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8742bp</w:t>
            </w:r>
          </w:p>
        </w:tc>
        <w:tc>
          <w:tcPr>
            <w:tcW w:w="1350" w:type="dxa"/>
          </w:tcPr>
          <w:p w14:paraId="15F4A87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65F0B83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3bp</w:t>
            </w:r>
          </w:p>
          <w:p w14:paraId="5ED8435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GCGCCAGGCGGA</w:t>
            </w:r>
          </w:p>
        </w:tc>
        <w:tc>
          <w:tcPr>
            <w:tcW w:w="1390" w:type="dxa"/>
          </w:tcPr>
          <w:p w14:paraId="299D2CC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DCB16D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8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</w:tcPr>
          <w:p w14:paraId="43384CC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59567CB" w14:textId="77777777">
        <w:tc>
          <w:tcPr>
            <w:tcW w:w="2160" w:type="dxa"/>
            <w:gridSpan w:val="2"/>
            <w:vAlign w:val="center"/>
          </w:tcPr>
          <w:p w14:paraId="67849B1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29</w:t>
            </w:r>
          </w:p>
          <w:p w14:paraId="653EFFF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3CEED0E5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1924601</w:t>
            </w:r>
          </w:p>
        </w:tc>
        <w:tc>
          <w:tcPr>
            <w:tcW w:w="2520" w:type="dxa"/>
            <w:vAlign w:val="center"/>
          </w:tcPr>
          <w:p w14:paraId="30D0A81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CCB44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2DA7D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18BDF7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0E085FF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255BBF3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E184ED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5519F695" w14:textId="77777777">
        <w:tc>
          <w:tcPr>
            <w:tcW w:w="630" w:type="dxa"/>
            <w:vAlign w:val="center"/>
          </w:tcPr>
          <w:p w14:paraId="2FBBC0D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50E2001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34</w:t>
            </w:r>
          </w:p>
        </w:tc>
        <w:tc>
          <w:tcPr>
            <w:tcW w:w="2520" w:type="dxa"/>
            <w:vAlign w:val="center"/>
          </w:tcPr>
          <w:p w14:paraId="092AB2E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461EDA8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965-7346bp</w:t>
            </w:r>
          </w:p>
        </w:tc>
        <w:tc>
          <w:tcPr>
            <w:tcW w:w="1080" w:type="dxa"/>
          </w:tcPr>
          <w:p w14:paraId="28B2623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381bp</w:t>
            </w:r>
          </w:p>
        </w:tc>
        <w:tc>
          <w:tcPr>
            <w:tcW w:w="1350" w:type="dxa"/>
          </w:tcPr>
          <w:p w14:paraId="5E6F4E9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396bp</w:t>
            </w:r>
          </w:p>
        </w:tc>
        <w:tc>
          <w:tcPr>
            <w:tcW w:w="1940" w:type="dxa"/>
          </w:tcPr>
          <w:p w14:paraId="6F26086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390" w:type="dxa"/>
          </w:tcPr>
          <w:p w14:paraId="211D880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04F82CF8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</w:tcPr>
          <w:p w14:paraId="3FE1D0F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1EC1A8F" w14:textId="77777777">
        <w:tc>
          <w:tcPr>
            <w:tcW w:w="2160" w:type="dxa"/>
            <w:gridSpan w:val="2"/>
            <w:vAlign w:val="center"/>
          </w:tcPr>
          <w:p w14:paraId="60159914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1</w:t>
            </w:r>
          </w:p>
          <w:p w14:paraId="379E8422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573FED75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3334101</w:t>
            </w:r>
          </w:p>
        </w:tc>
        <w:tc>
          <w:tcPr>
            <w:tcW w:w="2520" w:type="dxa"/>
            <w:vAlign w:val="center"/>
          </w:tcPr>
          <w:p w14:paraId="4A858AE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2F95B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90663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AAE8E8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59D74A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92092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771EF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4F45" w:rsidRPr="00341E0D" w14:paraId="2F8EADDF" w14:textId="77777777">
        <w:tc>
          <w:tcPr>
            <w:tcW w:w="630" w:type="dxa"/>
            <w:vAlign w:val="center"/>
          </w:tcPr>
          <w:p w14:paraId="39C3D39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30" w:type="dxa"/>
            <w:vAlign w:val="center"/>
          </w:tcPr>
          <w:p w14:paraId="28981F9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38</w:t>
            </w:r>
          </w:p>
        </w:tc>
        <w:tc>
          <w:tcPr>
            <w:tcW w:w="2520" w:type="dxa"/>
            <w:vAlign w:val="center"/>
          </w:tcPr>
          <w:p w14:paraId="6EFFD8D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321706bp (on chrom)</w:t>
            </w:r>
          </w:p>
          <w:p w14:paraId="682F724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2893bp (in deletometer)</w:t>
            </w:r>
          </w:p>
        </w:tc>
        <w:tc>
          <w:tcPr>
            <w:tcW w:w="1080" w:type="dxa"/>
          </w:tcPr>
          <w:p w14:paraId="7F40A98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1279bp</w:t>
            </w:r>
          </w:p>
        </w:tc>
        <w:tc>
          <w:tcPr>
            <w:tcW w:w="1350" w:type="dxa"/>
          </w:tcPr>
          <w:p w14:paraId="6EB534D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893bp</w:t>
            </w:r>
          </w:p>
        </w:tc>
        <w:tc>
          <w:tcPr>
            <w:tcW w:w="1940" w:type="dxa"/>
          </w:tcPr>
          <w:p w14:paraId="38B8824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bp</w:t>
            </w:r>
          </w:p>
          <w:p w14:paraId="1969DE5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GGAAAACGCCT</w:t>
            </w:r>
          </w:p>
        </w:tc>
        <w:tc>
          <w:tcPr>
            <w:tcW w:w="1390" w:type="dxa"/>
          </w:tcPr>
          <w:p w14:paraId="0D838A9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0A67CA2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7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</w:tcPr>
          <w:p w14:paraId="4AC2D5B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7DD02F31" w14:textId="77777777">
        <w:tc>
          <w:tcPr>
            <w:tcW w:w="630" w:type="dxa"/>
            <w:vAlign w:val="center"/>
          </w:tcPr>
          <w:p w14:paraId="0FB1014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148BD72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DA16940</w:t>
            </w:r>
          </w:p>
        </w:tc>
        <w:tc>
          <w:tcPr>
            <w:tcW w:w="2520" w:type="dxa"/>
            <w:vAlign w:val="center"/>
          </w:tcPr>
          <w:p w14:paraId="53C956B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5649bp (in deletometer)</w:t>
            </w:r>
          </w:p>
          <w:p w14:paraId="6E0FC39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-3334131bp (on chrom)</w:t>
            </w:r>
          </w:p>
        </w:tc>
        <w:tc>
          <w:tcPr>
            <w:tcW w:w="1080" w:type="dxa"/>
          </w:tcPr>
          <w:p w14:paraId="6DCFDC1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5679bp</w:t>
            </w:r>
          </w:p>
        </w:tc>
        <w:tc>
          <w:tcPr>
            <w:tcW w:w="1350" w:type="dxa"/>
          </w:tcPr>
          <w:p w14:paraId="5A3B1C9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128bp</w:t>
            </w:r>
          </w:p>
        </w:tc>
        <w:tc>
          <w:tcPr>
            <w:tcW w:w="1940" w:type="dxa"/>
          </w:tcPr>
          <w:p w14:paraId="28C5D78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bp</w:t>
            </w:r>
          </w:p>
          <w:p w14:paraId="48E93E3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GCGGCCCCGGC</w:t>
            </w:r>
          </w:p>
        </w:tc>
        <w:tc>
          <w:tcPr>
            <w:tcW w:w="1390" w:type="dxa"/>
          </w:tcPr>
          <w:p w14:paraId="370583D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69A005E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</w:tcPr>
          <w:p w14:paraId="3B105D18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747F5566" w14:textId="77777777">
        <w:tc>
          <w:tcPr>
            <w:tcW w:w="2160" w:type="dxa"/>
            <w:gridSpan w:val="2"/>
            <w:vAlign w:val="center"/>
          </w:tcPr>
          <w:p w14:paraId="36AF63F6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3</w:t>
            </w:r>
          </w:p>
          <w:p w14:paraId="019AA345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24764BCF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4066253</w:t>
            </w:r>
          </w:p>
        </w:tc>
        <w:tc>
          <w:tcPr>
            <w:tcW w:w="2520" w:type="dxa"/>
            <w:vAlign w:val="center"/>
          </w:tcPr>
          <w:p w14:paraId="6947117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75588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D2433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3690E0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104B670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7BD2F0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FC1AFB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05F639D9" w14:textId="77777777">
        <w:tc>
          <w:tcPr>
            <w:tcW w:w="630" w:type="dxa"/>
            <w:vAlign w:val="center"/>
          </w:tcPr>
          <w:p w14:paraId="53FC1A5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14:paraId="098C932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45</w:t>
            </w:r>
          </w:p>
        </w:tc>
        <w:tc>
          <w:tcPr>
            <w:tcW w:w="2520" w:type="dxa"/>
            <w:vAlign w:val="center"/>
          </w:tcPr>
          <w:p w14:paraId="70F5A3B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1A979DC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287-6548bp</w:t>
            </w:r>
          </w:p>
        </w:tc>
        <w:tc>
          <w:tcPr>
            <w:tcW w:w="1080" w:type="dxa"/>
          </w:tcPr>
          <w:p w14:paraId="458D52A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261bp</w:t>
            </w:r>
          </w:p>
        </w:tc>
        <w:tc>
          <w:tcPr>
            <w:tcW w:w="1350" w:type="dxa"/>
          </w:tcPr>
          <w:p w14:paraId="59A7DB2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516bp</w:t>
            </w:r>
          </w:p>
        </w:tc>
        <w:tc>
          <w:tcPr>
            <w:tcW w:w="1940" w:type="dxa"/>
          </w:tcPr>
          <w:p w14:paraId="179054B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2bp (-3)</w:t>
            </w:r>
          </w:p>
          <w:p w14:paraId="170FDF7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(G/C)GCG(C/A)</w:t>
            </w:r>
          </w:p>
          <w:p w14:paraId="56FD3F1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A(A/T)</w:t>
            </w:r>
          </w:p>
        </w:tc>
        <w:tc>
          <w:tcPr>
            <w:tcW w:w="1390" w:type="dxa"/>
          </w:tcPr>
          <w:p w14:paraId="4C69FAD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18C81D3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</w:tcPr>
          <w:p w14:paraId="5016638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3C369517" w14:textId="77777777">
        <w:tc>
          <w:tcPr>
            <w:tcW w:w="630" w:type="dxa"/>
            <w:vAlign w:val="center"/>
          </w:tcPr>
          <w:p w14:paraId="5215E59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vAlign w:val="center"/>
          </w:tcPr>
          <w:p w14:paraId="2D15AEB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50</w:t>
            </w:r>
          </w:p>
        </w:tc>
        <w:tc>
          <w:tcPr>
            <w:tcW w:w="2520" w:type="dxa"/>
            <w:vAlign w:val="center"/>
          </w:tcPr>
          <w:p w14:paraId="33DB982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0A69514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7-5875bp</w:t>
            </w:r>
          </w:p>
        </w:tc>
        <w:tc>
          <w:tcPr>
            <w:tcW w:w="1080" w:type="dxa"/>
          </w:tcPr>
          <w:p w14:paraId="055F2E3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638bp</w:t>
            </w:r>
          </w:p>
        </w:tc>
        <w:tc>
          <w:tcPr>
            <w:tcW w:w="1350" w:type="dxa"/>
          </w:tcPr>
          <w:p w14:paraId="2F7BBFC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139bp</w:t>
            </w:r>
          </w:p>
        </w:tc>
        <w:tc>
          <w:tcPr>
            <w:tcW w:w="1940" w:type="dxa"/>
          </w:tcPr>
          <w:p w14:paraId="3979150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bp</w:t>
            </w:r>
          </w:p>
          <w:p w14:paraId="752972C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GGTGG</w:t>
            </w:r>
          </w:p>
        </w:tc>
        <w:tc>
          <w:tcPr>
            <w:tcW w:w="1390" w:type="dxa"/>
          </w:tcPr>
          <w:p w14:paraId="522635E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1EEFD74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7222CD9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3A62307B" w14:textId="77777777">
        <w:tc>
          <w:tcPr>
            <w:tcW w:w="2160" w:type="dxa"/>
            <w:gridSpan w:val="2"/>
            <w:vAlign w:val="center"/>
          </w:tcPr>
          <w:p w14:paraId="15026ED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6</w:t>
            </w:r>
          </w:p>
          <w:p w14:paraId="196325FE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0BB54CB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2453577</w:t>
            </w:r>
          </w:p>
        </w:tc>
        <w:tc>
          <w:tcPr>
            <w:tcW w:w="2520" w:type="dxa"/>
            <w:vAlign w:val="center"/>
          </w:tcPr>
          <w:p w14:paraId="454D520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5114A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91843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88AD58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12E6CD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D11606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EACE88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22A09186" w14:textId="77777777">
        <w:tc>
          <w:tcPr>
            <w:tcW w:w="630" w:type="dxa"/>
            <w:vAlign w:val="center"/>
          </w:tcPr>
          <w:p w14:paraId="63EAAE8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3D376F8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56</w:t>
            </w:r>
          </w:p>
        </w:tc>
        <w:tc>
          <w:tcPr>
            <w:tcW w:w="2520" w:type="dxa"/>
            <w:vAlign w:val="center"/>
          </w:tcPr>
          <w:p w14:paraId="12BF58A1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8700bp (in deletometer)</w:t>
            </w:r>
          </w:p>
          <w:p w14:paraId="51B7DB40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-2458760bp (on chrom)</w:t>
            </w:r>
          </w:p>
        </w:tc>
        <w:tc>
          <w:tcPr>
            <w:tcW w:w="1080" w:type="dxa"/>
          </w:tcPr>
          <w:p w14:paraId="1562FA0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3883bp</w:t>
            </w:r>
          </w:p>
        </w:tc>
        <w:tc>
          <w:tcPr>
            <w:tcW w:w="1350" w:type="dxa"/>
          </w:tcPr>
          <w:p w14:paraId="111E6E8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077bp</w:t>
            </w:r>
          </w:p>
        </w:tc>
        <w:tc>
          <w:tcPr>
            <w:tcW w:w="1940" w:type="dxa"/>
          </w:tcPr>
          <w:p w14:paraId="578218C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34FDD3A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90" w:type="dxa"/>
          </w:tcPr>
          <w:p w14:paraId="08AC7D9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5C5AC2E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00" w:type="dxa"/>
          </w:tcPr>
          <w:p w14:paraId="20F2EDF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0E174559" w14:textId="77777777">
        <w:tc>
          <w:tcPr>
            <w:tcW w:w="630" w:type="dxa"/>
            <w:vAlign w:val="center"/>
          </w:tcPr>
          <w:p w14:paraId="04FB854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vAlign w:val="center"/>
          </w:tcPr>
          <w:p w14:paraId="4034556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1</w:t>
            </w:r>
          </w:p>
        </w:tc>
        <w:tc>
          <w:tcPr>
            <w:tcW w:w="2520" w:type="dxa"/>
            <w:vAlign w:val="center"/>
          </w:tcPr>
          <w:p w14:paraId="32BCFFC6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6743bp (in deletometer)</w:t>
            </w:r>
          </w:p>
          <w:p w14:paraId="17AD20FB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>-2454513bp (on chrom)</w:t>
            </w:r>
          </w:p>
        </w:tc>
        <w:tc>
          <w:tcPr>
            <w:tcW w:w="1080" w:type="dxa"/>
          </w:tcPr>
          <w:p w14:paraId="67D6ECB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679bp</w:t>
            </w:r>
          </w:p>
        </w:tc>
        <w:tc>
          <w:tcPr>
            <w:tcW w:w="1350" w:type="dxa"/>
          </w:tcPr>
          <w:p w14:paraId="3B42FBE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034bp</w:t>
            </w:r>
          </w:p>
        </w:tc>
        <w:tc>
          <w:tcPr>
            <w:tcW w:w="1940" w:type="dxa"/>
          </w:tcPr>
          <w:p w14:paraId="13C75A5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61E25C2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90" w:type="dxa"/>
          </w:tcPr>
          <w:p w14:paraId="43F6311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56C7036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800" w:type="dxa"/>
          </w:tcPr>
          <w:p w14:paraId="2BDB1091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7A2AE8A9" w14:textId="77777777">
        <w:tc>
          <w:tcPr>
            <w:tcW w:w="2160" w:type="dxa"/>
            <w:gridSpan w:val="2"/>
            <w:vAlign w:val="center"/>
          </w:tcPr>
          <w:p w14:paraId="2DCC236D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7</w:t>
            </w:r>
          </w:p>
          <w:p w14:paraId="0B77DA01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0FF2FDD5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2066286</w:t>
            </w:r>
          </w:p>
        </w:tc>
        <w:tc>
          <w:tcPr>
            <w:tcW w:w="2520" w:type="dxa"/>
            <w:vAlign w:val="center"/>
          </w:tcPr>
          <w:p w14:paraId="780080F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603A2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A2D90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66CE7F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3B0BC37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D56E381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62B0F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11576313" w14:textId="77777777">
        <w:tc>
          <w:tcPr>
            <w:tcW w:w="630" w:type="dxa"/>
            <w:vAlign w:val="center"/>
          </w:tcPr>
          <w:p w14:paraId="5B2C96C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vAlign w:val="center"/>
          </w:tcPr>
          <w:p w14:paraId="58A2169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54</w:t>
            </w:r>
          </w:p>
        </w:tc>
        <w:tc>
          <w:tcPr>
            <w:tcW w:w="2520" w:type="dxa"/>
            <w:vAlign w:val="center"/>
          </w:tcPr>
          <w:p w14:paraId="5D4A13D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065998bp (on chrom)</w:t>
            </w:r>
          </w:p>
          <w:p w14:paraId="7DE92A8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998bp (in deletometer)</w:t>
            </w:r>
          </w:p>
        </w:tc>
        <w:tc>
          <w:tcPr>
            <w:tcW w:w="1080" w:type="dxa"/>
          </w:tcPr>
          <w:p w14:paraId="75105E3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1067bp</w:t>
            </w:r>
          </w:p>
        </w:tc>
        <w:tc>
          <w:tcPr>
            <w:tcW w:w="1350" w:type="dxa"/>
          </w:tcPr>
          <w:p w14:paraId="0FFA7B0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98bp</w:t>
            </w:r>
          </w:p>
        </w:tc>
        <w:tc>
          <w:tcPr>
            <w:tcW w:w="1940" w:type="dxa"/>
          </w:tcPr>
          <w:p w14:paraId="174DC34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bp</w:t>
            </w:r>
          </w:p>
          <w:p w14:paraId="1D498CE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390" w:type="dxa"/>
          </w:tcPr>
          <w:p w14:paraId="29AF5B6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47523DF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391FBB0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8543B78" w14:textId="77777777">
        <w:tc>
          <w:tcPr>
            <w:tcW w:w="630" w:type="dxa"/>
            <w:vAlign w:val="center"/>
          </w:tcPr>
          <w:p w14:paraId="60808DB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530" w:type="dxa"/>
            <w:vAlign w:val="center"/>
          </w:tcPr>
          <w:p w14:paraId="3EC9A01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3</w:t>
            </w:r>
          </w:p>
        </w:tc>
        <w:tc>
          <w:tcPr>
            <w:tcW w:w="2520" w:type="dxa"/>
            <w:vAlign w:val="center"/>
          </w:tcPr>
          <w:p w14:paraId="580E65F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038603-2071174bp</w:t>
            </w:r>
          </w:p>
        </w:tc>
        <w:tc>
          <w:tcPr>
            <w:tcW w:w="1080" w:type="dxa"/>
          </w:tcPr>
          <w:p w14:paraId="3B69D07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4348bp</w:t>
            </w:r>
          </w:p>
        </w:tc>
        <w:tc>
          <w:tcPr>
            <w:tcW w:w="1350" w:type="dxa"/>
          </w:tcPr>
          <w:p w14:paraId="656FB0C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08DEE2E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3bp (-1)</w:t>
            </w:r>
          </w:p>
          <w:p w14:paraId="69B3420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GCCAGC(G/T)GCGCC</w:t>
            </w:r>
          </w:p>
        </w:tc>
        <w:tc>
          <w:tcPr>
            <w:tcW w:w="1390" w:type="dxa"/>
          </w:tcPr>
          <w:p w14:paraId="1CF91AC1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1B841C88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</w:tcPr>
          <w:p w14:paraId="36474CA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5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9</w:t>
            </w:r>
          </w:p>
        </w:tc>
      </w:tr>
      <w:tr w:rsidR="00384F45" w:rsidRPr="00341E0D" w14:paraId="4A48D992" w14:textId="77777777">
        <w:tc>
          <w:tcPr>
            <w:tcW w:w="630" w:type="dxa"/>
            <w:vAlign w:val="center"/>
          </w:tcPr>
          <w:p w14:paraId="027A492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vAlign w:val="center"/>
          </w:tcPr>
          <w:p w14:paraId="28553FD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5</w:t>
            </w:r>
          </w:p>
        </w:tc>
        <w:tc>
          <w:tcPr>
            <w:tcW w:w="2520" w:type="dxa"/>
            <w:vAlign w:val="center"/>
          </w:tcPr>
          <w:p w14:paraId="697F4A2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992bp (in deletometer)</w:t>
            </w:r>
          </w:p>
          <w:p w14:paraId="534C1D8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2077115bp (on chrom)</w:t>
            </w:r>
          </w:p>
        </w:tc>
        <w:tc>
          <w:tcPr>
            <w:tcW w:w="1080" w:type="dxa"/>
          </w:tcPr>
          <w:p w14:paraId="2A164ED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0821bp</w:t>
            </w:r>
          </w:p>
        </w:tc>
        <w:tc>
          <w:tcPr>
            <w:tcW w:w="1350" w:type="dxa"/>
          </w:tcPr>
          <w:p w14:paraId="34DC474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785bp</w:t>
            </w:r>
          </w:p>
        </w:tc>
        <w:tc>
          <w:tcPr>
            <w:tcW w:w="1940" w:type="dxa"/>
          </w:tcPr>
          <w:p w14:paraId="01A85F1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3353DFF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90" w:type="dxa"/>
          </w:tcPr>
          <w:p w14:paraId="33C33FC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6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647273B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15CF3C4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33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384F45" w:rsidRPr="00341E0D" w14:paraId="62FA842F" w14:textId="77777777">
        <w:tc>
          <w:tcPr>
            <w:tcW w:w="630" w:type="dxa"/>
            <w:vAlign w:val="center"/>
          </w:tcPr>
          <w:p w14:paraId="67CF851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14:paraId="1F318F0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6</w:t>
            </w:r>
          </w:p>
        </w:tc>
        <w:tc>
          <w:tcPr>
            <w:tcW w:w="2520" w:type="dxa"/>
            <w:vAlign w:val="center"/>
          </w:tcPr>
          <w:p w14:paraId="4B49114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065784-2077075bp</w:t>
            </w:r>
          </w:p>
          <w:p w14:paraId="4D28B5C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D3274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068bp</w:t>
            </w:r>
          </w:p>
        </w:tc>
        <w:tc>
          <w:tcPr>
            <w:tcW w:w="1350" w:type="dxa"/>
          </w:tcPr>
          <w:p w14:paraId="1895C1C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4437CEF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bp</w:t>
            </w:r>
          </w:p>
          <w:p w14:paraId="2C0C24F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TG</w:t>
            </w:r>
          </w:p>
        </w:tc>
        <w:tc>
          <w:tcPr>
            <w:tcW w:w="1390" w:type="dxa"/>
          </w:tcPr>
          <w:p w14:paraId="68F1D60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20AD291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2E0DD03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27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384F45" w:rsidRPr="00341E0D" w14:paraId="5776959B" w14:textId="77777777">
        <w:tc>
          <w:tcPr>
            <w:tcW w:w="630" w:type="dxa"/>
            <w:vAlign w:val="center"/>
          </w:tcPr>
          <w:p w14:paraId="3FADD89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vAlign w:val="center"/>
          </w:tcPr>
          <w:p w14:paraId="0B5BDB3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7</w:t>
            </w:r>
          </w:p>
        </w:tc>
        <w:tc>
          <w:tcPr>
            <w:tcW w:w="2520" w:type="dxa"/>
            <w:vAlign w:val="center"/>
          </w:tcPr>
          <w:p w14:paraId="5DF4F70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19B6075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442-5767bp</w:t>
            </w:r>
          </w:p>
        </w:tc>
        <w:tc>
          <w:tcPr>
            <w:tcW w:w="1080" w:type="dxa"/>
          </w:tcPr>
          <w:p w14:paraId="77452E4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325bp</w:t>
            </w:r>
          </w:p>
        </w:tc>
        <w:tc>
          <w:tcPr>
            <w:tcW w:w="1350" w:type="dxa"/>
          </w:tcPr>
          <w:p w14:paraId="340C920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452bp</w:t>
            </w:r>
          </w:p>
        </w:tc>
        <w:tc>
          <w:tcPr>
            <w:tcW w:w="1940" w:type="dxa"/>
          </w:tcPr>
          <w:p w14:paraId="614A56A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9bp</w:t>
            </w:r>
          </w:p>
          <w:p w14:paraId="7BEA3AA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AATCGTCG</w:t>
            </w:r>
          </w:p>
        </w:tc>
        <w:tc>
          <w:tcPr>
            <w:tcW w:w="1390" w:type="dxa"/>
          </w:tcPr>
          <w:p w14:paraId="63D8DC2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4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1839D8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5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00" w:type="dxa"/>
          </w:tcPr>
          <w:p w14:paraId="013E8B6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</w:tr>
      <w:tr w:rsidR="00384F45" w:rsidRPr="00341E0D" w14:paraId="5472A488" w14:textId="77777777">
        <w:tc>
          <w:tcPr>
            <w:tcW w:w="630" w:type="dxa"/>
            <w:vAlign w:val="center"/>
          </w:tcPr>
          <w:p w14:paraId="7B56351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14:paraId="353EF01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69</w:t>
            </w:r>
          </w:p>
        </w:tc>
        <w:tc>
          <w:tcPr>
            <w:tcW w:w="2520" w:type="dxa"/>
            <w:vAlign w:val="center"/>
          </w:tcPr>
          <w:p w14:paraId="4A8CB82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059806-2072117bp</w:t>
            </w:r>
          </w:p>
        </w:tc>
        <w:tc>
          <w:tcPr>
            <w:tcW w:w="1080" w:type="dxa"/>
          </w:tcPr>
          <w:p w14:paraId="1382AE2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4088bp</w:t>
            </w:r>
          </w:p>
        </w:tc>
        <w:tc>
          <w:tcPr>
            <w:tcW w:w="1350" w:type="dxa"/>
          </w:tcPr>
          <w:p w14:paraId="175FE82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940" w:type="dxa"/>
          </w:tcPr>
          <w:p w14:paraId="555A262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bp</w:t>
            </w:r>
          </w:p>
          <w:p w14:paraId="7E76043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90" w:type="dxa"/>
          </w:tcPr>
          <w:p w14:paraId="108CF40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A7B353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</w:tcPr>
          <w:p w14:paraId="33B57C6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04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384F45" w:rsidRPr="00341E0D" w14:paraId="4DC528B6" w14:textId="77777777">
        <w:tc>
          <w:tcPr>
            <w:tcW w:w="2160" w:type="dxa"/>
            <w:gridSpan w:val="2"/>
            <w:vAlign w:val="center"/>
          </w:tcPr>
          <w:p w14:paraId="4D1ECDD2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8</w:t>
            </w:r>
          </w:p>
          <w:p w14:paraId="31CAD804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4DCDEC6A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R-TL 4589954</w:t>
            </w:r>
          </w:p>
        </w:tc>
        <w:tc>
          <w:tcPr>
            <w:tcW w:w="2520" w:type="dxa"/>
            <w:vAlign w:val="center"/>
          </w:tcPr>
          <w:p w14:paraId="6FF38BF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4DDE1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4F1F1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969328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53C4A8E8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A909EE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92DD15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54AEDD7C" w14:textId="77777777">
        <w:tc>
          <w:tcPr>
            <w:tcW w:w="630" w:type="dxa"/>
            <w:vAlign w:val="center"/>
          </w:tcPr>
          <w:p w14:paraId="1FB79EB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6251A39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74</w:t>
            </w:r>
          </w:p>
        </w:tc>
        <w:tc>
          <w:tcPr>
            <w:tcW w:w="2520" w:type="dxa"/>
            <w:vAlign w:val="center"/>
          </w:tcPr>
          <w:p w14:paraId="70FD6CA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453F627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813-10165bp</w:t>
            </w:r>
          </w:p>
        </w:tc>
        <w:tc>
          <w:tcPr>
            <w:tcW w:w="1080" w:type="dxa"/>
          </w:tcPr>
          <w:p w14:paraId="2BB0866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8352bp</w:t>
            </w:r>
          </w:p>
        </w:tc>
        <w:tc>
          <w:tcPr>
            <w:tcW w:w="1350" w:type="dxa"/>
          </w:tcPr>
          <w:p w14:paraId="2E21193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425bp</w:t>
            </w:r>
          </w:p>
        </w:tc>
        <w:tc>
          <w:tcPr>
            <w:tcW w:w="1940" w:type="dxa"/>
          </w:tcPr>
          <w:p w14:paraId="46D0961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5bp (-2)</w:t>
            </w:r>
          </w:p>
          <w:p w14:paraId="4B19CA2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TCCTTT(A/-)CAC</w:t>
            </w:r>
          </w:p>
          <w:p w14:paraId="376D8BB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(T/-)CAGT</w:t>
            </w:r>
          </w:p>
        </w:tc>
        <w:tc>
          <w:tcPr>
            <w:tcW w:w="1390" w:type="dxa"/>
          </w:tcPr>
          <w:p w14:paraId="0096D3BD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3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3545B9B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4EF2D3A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-0.010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</w:tr>
      <w:tr w:rsidR="00384F45" w:rsidRPr="00341E0D" w14:paraId="63717B35" w14:textId="77777777">
        <w:tc>
          <w:tcPr>
            <w:tcW w:w="2160" w:type="dxa"/>
            <w:gridSpan w:val="2"/>
            <w:vAlign w:val="center"/>
          </w:tcPr>
          <w:p w14:paraId="5373D389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39</w:t>
            </w:r>
          </w:p>
          <w:p w14:paraId="1D87016B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5F4E26C2" w14:textId="77777777" w:rsidR="00384F45" w:rsidRPr="00341E0D" w:rsidRDefault="00384F45" w:rsidP="0028027D">
            <w:pPr>
              <w:pStyle w:val="Standard"/>
              <w:widowControl w:val="0"/>
              <w:ind w:right="-4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 w:cs="Times New Roman"/>
                <w:b/>
                <w:sz w:val="20"/>
                <w:szCs w:val="20"/>
              </w:rPr>
              <w:t>TL-TR 526690</w:t>
            </w:r>
          </w:p>
        </w:tc>
        <w:tc>
          <w:tcPr>
            <w:tcW w:w="2520" w:type="dxa"/>
            <w:vAlign w:val="center"/>
          </w:tcPr>
          <w:p w14:paraId="5431C5DB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80332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3856A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D60666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64590A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5CB2D96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EA0A1F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07CC90A7" w14:textId="77777777">
        <w:tc>
          <w:tcPr>
            <w:tcW w:w="630" w:type="dxa"/>
            <w:vAlign w:val="center"/>
          </w:tcPr>
          <w:p w14:paraId="1390863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vAlign w:val="center"/>
          </w:tcPr>
          <w:p w14:paraId="2A7A677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81</w:t>
            </w:r>
          </w:p>
        </w:tc>
        <w:tc>
          <w:tcPr>
            <w:tcW w:w="2520" w:type="dxa"/>
            <w:vAlign w:val="center"/>
          </w:tcPr>
          <w:p w14:paraId="34DF240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in deletometer</w:t>
            </w:r>
          </w:p>
          <w:p w14:paraId="6F751EE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907-7386bp</w:t>
            </w:r>
          </w:p>
        </w:tc>
        <w:tc>
          <w:tcPr>
            <w:tcW w:w="1080" w:type="dxa"/>
          </w:tcPr>
          <w:p w14:paraId="7B2FEE1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4479bp</w:t>
            </w:r>
          </w:p>
        </w:tc>
        <w:tc>
          <w:tcPr>
            <w:tcW w:w="1350" w:type="dxa"/>
          </w:tcPr>
          <w:p w14:paraId="78CCF42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298bp</w:t>
            </w:r>
          </w:p>
        </w:tc>
        <w:tc>
          <w:tcPr>
            <w:tcW w:w="1940" w:type="dxa"/>
          </w:tcPr>
          <w:p w14:paraId="69BEED8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0bp</w:t>
            </w:r>
          </w:p>
          <w:p w14:paraId="5CAC50C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TTTTCCCCT</w:t>
            </w:r>
          </w:p>
        </w:tc>
        <w:tc>
          <w:tcPr>
            <w:tcW w:w="1390" w:type="dxa"/>
          </w:tcPr>
          <w:p w14:paraId="59A2D2BB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567B28D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4DDBE42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669170FE" w14:textId="77777777">
        <w:tc>
          <w:tcPr>
            <w:tcW w:w="630" w:type="dxa"/>
            <w:vAlign w:val="center"/>
          </w:tcPr>
          <w:p w14:paraId="4DD5FA0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vAlign w:val="center"/>
          </w:tcPr>
          <w:p w14:paraId="24E5FAE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83</w:t>
            </w:r>
          </w:p>
        </w:tc>
        <w:tc>
          <w:tcPr>
            <w:tcW w:w="2520" w:type="dxa"/>
            <w:vAlign w:val="center"/>
          </w:tcPr>
          <w:p w14:paraId="25D7E66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25319bp (on chrom)</w:t>
            </w:r>
          </w:p>
          <w:p w14:paraId="66AFFAB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7732bp(in deletometer)</w:t>
            </w:r>
          </w:p>
        </w:tc>
        <w:tc>
          <w:tcPr>
            <w:tcW w:w="1080" w:type="dxa"/>
          </w:tcPr>
          <w:p w14:paraId="0832999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Verdana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Verdana"/>
                <w:sz w:val="20"/>
                <w:szCs w:val="20"/>
              </w:rPr>
              <w:t>9103bp</w:t>
            </w:r>
          </w:p>
        </w:tc>
        <w:tc>
          <w:tcPr>
            <w:tcW w:w="1350" w:type="dxa"/>
          </w:tcPr>
          <w:p w14:paraId="183A546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4045bp</w:t>
            </w:r>
          </w:p>
        </w:tc>
        <w:tc>
          <w:tcPr>
            <w:tcW w:w="1940" w:type="dxa"/>
          </w:tcPr>
          <w:p w14:paraId="10C3B4A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1bp (-2)</w:t>
            </w:r>
          </w:p>
          <w:p w14:paraId="3EF632F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(T/C)GGCGG</w:t>
            </w:r>
          </w:p>
          <w:p w14:paraId="060E5F2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G(C/A)G</w:t>
            </w:r>
          </w:p>
        </w:tc>
        <w:tc>
          <w:tcPr>
            <w:tcW w:w="1390" w:type="dxa"/>
          </w:tcPr>
          <w:p w14:paraId="7065868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lastRenderedPageBreak/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01E6D2B2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2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00" w:type="dxa"/>
          </w:tcPr>
          <w:p w14:paraId="0F2DAEA4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45999F2E" w14:textId="77777777">
        <w:tc>
          <w:tcPr>
            <w:tcW w:w="2160" w:type="dxa"/>
            <w:gridSpan w:val="2"/>
            <w:vAlign w:val="center"/>
          </w:tcPr>
          <w:p w14:paraId="74A89F94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strain: </w:t>
            </w: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DA16840</w:t>
            </w:r>
          </w:p>
          <w:p w14:paraId="03FEF2C5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1E0D">
              <w:rPr>
                <w:rFonts w:ascii="Times New Roman" w:hAnsi="Times New Roman"/>
                <w:sz w:val="20"/>
                <w:szCs w:val="20"/>
              </w:rPr>
              <w:t xml:space="preserve">Orientation/Location: </w:t>
            </w:r>
          </w:p>
          <w:p w14:paraId="66B428BC" w14:textId="77777777" w:rsidR="00384F45" w:rsidRPr="00341E0D" w:rsidRDefault="00384F45" w:rsidP="002802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1E0D">
              <w:rPr>
                <w:rFonts w:ascii="Times New Roman" w:hAnsi="Times New Roman"/>
                <w:b/>
                <w:sz w:val="20"/>
                <w:szCs w:val="20"/>
              </w:rPr>
              <w:t>TR-TL 2992238</w:t>
            </w:r>
          </w:p>
        </w:tc>
        <w:tc>
          <w:tcPr>
            <w:tcW w:w="2520" w:type="dxa"/>
            <w:vAlign w:val="center"/>
          </w:tcPr>
          <w:p w14:paraId="288BA4D7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3F9F3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CB523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A1E47B8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56B25727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2C64FEF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CF5325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</w:p>
        </w:tc>
      </w:tr>
      <w:tr w:rsidR="00384F45" w:rsidRPr="00341E0D" w14:paraId="5BBBA893" w14:textId="77777777">
        <w:tc>
          <w:tcPr>
            <w:tcW w:w="630" w:type="dxa"/>
            <w:vAlign w:val="center"/>
          </w:tcPr>
          <w:p w14:paraId="317C848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vAlign w:val="center"/>
          </w:tcPr>
          <w:p w14:paraId="10F5CAB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84</w:t>
            </w:r>
          </w:p>
        </w:tc>
        <w:tc>
          <w:tcPr>
            <w:tcW w:w="2520" w:type="dxa"/>
            <w:vAlign w:val="center"/>
          </w:tcPr>
          <w:p w14:paraId="406EE93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976347bp (on chrom)</w:t>
            </w:r>
          </w:p>
          <w:p w14:paraId="79F5737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329bp (in deletometer)</w:t>
            </w:r>
          </w:p>
        </w:tc>
        <w:tc>
          <w:tcPr>
            <w:tcW w:w="1080" w:type="dxa"/>
          </w:tcPr>
          <w:p w14:paraId="585B749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7339bp</w:t>
            </w:r>
          </w:p>
        </w:tc>
        <w:tc>
          <w:tcPr>
            <w:tcW w:w="1350" w:type="dxa"/>
          </w:tcPr>
          <w:p w14:paraId="4793E4D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29bp</w:t>
            </w:r>
          </w:p>
        </w:tc>
        <w:tc>
          <w:tcPr>
            <w:tcW w:w="1940" w:type="dxa"/>
          </w:tcPr>
          <w:p w14:paraId="0FC0251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bp (-1)</w:t>
            </w:r>
          </w:p>
          <w:p w14:paraId="595ABFC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CAT(A/T)AC</w:t>
            </w:r>
          </w:p>
        </w:tc>
        <w:tc>
          <w:tcPr>
            <w:tcW w:w="1390" w:type="dxa"/>
          </w:tcPr>
          <w:p w14:paraId="097C6E38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59D18EA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1.01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76D16FD1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0B7644DE" w14:textId="77777777">
        <w:tc>
          <w:tcPr>
            <w:tcW w:w="630" w:type="dxa"/>
            <w:vAlign w:val="center"/>
          </w:tcPr>
          <w:p w14:paraId="493EEEC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vAlign w:val="center"/>
          </w:tcPr>
          <w:p w14:paraId="0E5B77A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85</w:t>
            </w:r>
          </w:p>
        </w:tc>
        <w:tc>
          <w:tcPr>
            <w:tcW w:w="2520" w:type="dxa"/>
            <w:vAlign w:val="center"/>
          </w:tcPr>
          <w:p w14:paraId="66091076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8334bp (in deletometer</w:t>
            </w:r>
          </w:p>
          <w:p w14:paraId="04C968D2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3038736bp (in chrom)</w:t>
            </w:r>
          </w:p>
        </w:tc>
        <w:tc>
          <w:tcPr>
            <w:tcW w:w="1080" w:type="dxa"/>
          </w:tcPr>
          <w:p w14:paraId="3DC6ED9F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54832bp</w:t>
            </w:r>
          </w:p>
        </w:tc>
        <w:tc>
          <w:tcPr>
            <w:tcW w:w="1350" w:type="dxa"/>
          </w:tcPr>
          <w:p w14:paraId="1396C27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443pb</w:t>
            </w:r>
          </w:p>
        </w:tc>
        <w:tc>
          <w:tcPr>
            <w:tcW w:w="1940" w:type="dxa"/>
          </w:tcPr>
          <w:p w14:paraId="19AFBABC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bp</w:t>
            </w:r>
          </w:p>
          <w:p w14:paraId="059B6DCE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ACGCGCC</w:t>
            </w:r>
          </w:p>
        </w:tc>
        <w:tc>
          <w:tcPr>
            <w:tcW w:w="1390" w:type="dxa"/>
          </w:tcPr>
          <w:p w14:paraId="36D03175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6C062321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427E89B9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  <w:tr w:rsidR="00384F45" w:rsidRPr="00341E0D" w14:paraId="45ABC1D7" w14:textId="77777777">
        <w:tc>
          <w:tcPr>
            <w:tcW w:w="630" w:type="dxa"/>
            <w:vAlign w:val="center"/>
          </w:tcPr>
          <w:p w14:paraId="533CB723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5B4AA64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DA16986</w:t>
            </w:r>
          </w:p>
        </w:tc>
        <w:tc>
          <w:tcPr>
            <w:tcW w:w="2520" w:type="dxa"/>
            <w:vAlign w:val="center"/>
          </w:tcPr>
          <w:p w14:paraId="59DA1FED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3917bp (in deletometer</w:t>
            </w:r>
          </w:p>
          <w:p w14:paraId="2007A609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-3051998bp (in chrom)</w:t>
            </w:r>
          </w:p>
        </w:tc>
        <w:tc>
          <w:tcPr>
            <w:tcW w:w="1080" w:type="dxa"/>
          </w:tcPr>
          <w:p w14:paraId="60796010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63677bp</w:t>
            </w:r>
          </w:p>
        </w:tc>
        <w:tc>
          <w:tcPr>
            <w:tcW w:w="1350" w:type="dxa"/>
          </w:tcPr>
          <w:p w14:paraId="2B6739E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7860bp</w:t>
            </w:r>
          </w:p>
        </w:tc>
        <w:tc>
          <w:tcPr>
            <w:tcW w:w="1940" w:type="dxa"/>
          </w:tcPr>
          <w:p w14:paraId="32242E14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16bp (-4)</w:t>
            </w:r>
          </w:p>
          <w:p w14:paraId="310877BA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GCCG(G/A)AG</w:t>
            </w:r>
          </w:p>
          <w:p w14:paraId="2CE5F8D5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(G/C)(A/)GCGCC</w:t>
            </w:r>
          </w:p>
          <w:p w14:paraId="0D87CA31" w14:textId="77777777" w:rsidR="00384F45" w:rsidRPr="00341E0D" w:rsidRDefault="00384F45" w:rsidP="0028027D">
            <w:pPr>
              <w:pStyle w:val="Standard"/>
              <w:widowControl w:val="0"/>
              <w:spacing w:line="360" w:lineRule="auto"/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E0D">
              <w:rPr>
                <w:rFonts w:ascii="Times New Roman" w:eastAsia="Times New Roman" w:hAnsi="Times New Roman" w:cs="Times New Roman"/>
                <w:sz w:val="20"/>
                <w:szCs w:val="20"/>
              </w:rPr>
              <w:t>(G/T)GG</w:t>
            </w:r>
          </w:p>
        </w:tc>
        <w:tc>
          <w:tcPr>
            <w:tcW w:w="1390" w:type="dxa"/>
          </w:tcPr>
          <w:p w14:paraId="2D645FDE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9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7EBE859C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0.98</w:t>
            </w:r>
            <w:r w:rsidRPr="00341E0D">
              <w:rPr>
                <w:rFonts w:ascii="Symbol" w:eastAsia="Times New Roman" w:hAnsi="Symbol" w:cs="Times New Roman"/>
                <w:sz w:val="20"/>
                <w:szCs w:val="20"/>
              </w:rPr>
              <w:t></w:t>
            </w:r>
            <w:r w:rsidRPr="00341E0D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00" w:type="dxa"/>
          </w:tcPr>
          <w:p w14:paraId="6E18BA30" w14:textId="77777777" w:rsidR="00384F45" w:rsidRPr="00341E0D" w:rsidRDefault="00384F45" w:rsidP="0028027D">
            <w:pPr>
              <w:pStyle w:val="Standard"/>
              <w:spacing w:line="360" w:lineRule="auto"/>
              <w:ind w:right="-44"/>
              <w:jc w:val="center"/>
              <w:rPr>
                <w:sz w:val="20"/>
                <w:szCs w:val="20"/>
              </w:rPr>
            </w:pPr>
            <w:r w:rsidRPr="00341E0D">
              <w:rPr>
                <w:rFonts w:eastAsia="Times New Roman" w:cs="Times New Roman"/>
                <w:sz w:val="20"/>
                <w:szCs w:val="20"/>
              </w:rPr>
              <w:t>n.d</w:t>
            </w:r>
          </w:p>
        </w:tc>
      </w:tr>
    </w:tbl>
    <w:p w14:paraId="69383F6D" w14:textId="77777777" w:rsidR="00384F45" w:rsidRDefault="00384F45" w:rsidP="00B2718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US"/>
        </w:rPr>
        <w:sectPr w:rsidR="00384F45">
          <w:headerReference w:type="even" r:id="rId7"/>
          <w:headerReference w:type="default" r:id="rId8"/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493B0E64" w14:textId="102FBB10" w:rsidR="009F67F4" w:rsidRPr="00384F45" w:rsidRDefault="009F67F4" w:rsidP="00FF210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sectPr w:rsidR="009F67F4" w:rsidRPr="00384F45" w:rsidSect="00384F45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85221" w14:textId="77777777" w:rsidR="00237441" w:rsidRDefault="00237441">
      <w:r>
        <w:separator/>
      </w:r>
    </w:p>
  </w:endnote>
  <w:endnote w:type="continuationSeparator" w:id="0">
    <w:p w14:paraId="589C48C2" w14:textId="77777777" w:rsidR="00237441" w:rsidRDefault="0023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F4DF6" w14:textId="77777777" w:rsidR="00237441" w:rsidRDefault="00237441">
      <w:r>
        <w:separator/>
      </w:r>
    </w:p>
  </w:footnote>
  <w:footnote w:type="continuationSeparator" w:id="0">
    <w:p w14:paraId="651BDD58" w14:textId="77777777" w:rsidR="00237441" w:rsidRDefault="002374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F6DF9" w14:textId="77777777" w:rsidR="00237441" w:rsidRDefault="00237441" w:rsidP="009F67F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9AE012" w14:textId="77777777" w:rsidR="00237441" w:rsidRDefault="0023744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9D58F" w14:textId="77777777" w:rsidR="00237441" w:rsidRDefault="00237441" w:rsidP="009F67F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210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E2B9F2" w14:textId="77777777" w:rsidR="00237441" w:rsidRDefault="002374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46598"/>
    <w:rsid w:val="00000878"/>
    <w:rsid w:val="00013E81"/>
    <w:rsid w:val="0001458F"/>
    <w:rsid w:val="00017191"/>
    <w:rsid w:val="00042F44"/>
    <w:rsid w:val="00066216"/>
    <w:rsid w:val="000722A4"/>
    <w:rsid w:val="0007352B"/>
    <w:rsid w:val="00082648"/>
    <w:rsid w:val="00084442"/>
    <w:rsid w:val="00097B44"/>
    <w:rsid w:val="000B20B5"/>
    <w:rsid w:val="000F4D94"/>
    <w:rsid w:val="000F6D28"/>
    <w:rsid w:val="00104C47"/>
    <w:rsid w:val="00122E32"/>
    <w:rsid w:val="001245DF"/>
    <w:rsid w:val="00143758"/>
    <w:rsid w:val="00155104"/>
    <w:rsid w:val="001747FD"/>
    <w:rsid w:val="001761F8"/>
    <w:rsid w:val="0018414C"/>
    <w:rsid w:val="001842A1"/>
    <w:rsid w:val="001B6465"/>
    <w:rsid w:val="001D09DB"/>
    <w:rsid w:val="001F0C21"/>
    <w:rsid w:val="00201BCC"/>
    <w:rsid w:val="0020780B"/>
    <w:rsid w:val="00213D9E"/>
    <w:rsid w:val="0022749C"/>
    <w:rsid w:val="00234AF9"/>
    <w:rsid w:val="00237441"/>
    <w:rsid w:val="00241526"/>
    <w:rsid w:val="00242E9F"/>
    <w:rsid w:val="00245A86"/>
    <w:rsid w:val="002578FA"/>
    <w:rsid w:val="0028027D"/>
    <w:rsid w:val="0029301D"/>
    <w:rsid w:val="00294CA4"/>
    <w:rsid w:val="002A375D"/>
    <w:rsid w:val="002A601C"/>
    <w:rsid w:val="002A769F"/>
    <w:rsid w:val="002B6EF9"/>
    <w:rsid w:val="002C0C42"/>
    <w:rsid w:val="002C4163"/>
    <w:rsid w:val="002C5069"/>
    <w:rsid w:val="002C7DDF"/>
    <w:rsid w:val="002F171B"/>
    <w:rsid w:val="00304E6B"/>
    <w:rsid w:val="003069F3"/>
    <w:rsid w:val="003119CF"/>
    <w:rsid w:val="0031542B"/>
    <w:rsid w:val="003162D3"/>
    <w:rsid w:val="00321AB9"/>
    <w:rsid w:val="00327A11"/>
    <w:rsid w:val="003333D4"/>
    <w:rsid w:val="00341E0D"/>
    <w:rsid w:val="00361E0D"/>
    <w:rsid w:val="00362CE5"/>
    <w:rsid w:val="00365796"/>
    <w:rsid w:val="003675D2"/>
    <w:rsid w:val="00384F45"/>
    <w:rsid w:val="0039390A"/>
    <w:rsid w:val="003E4104"/>
    <w:rsid w:val="003E7FDE"/>
    <w:rsid w:val="003F60B9"/>
    <w:rsid w:val="00406F23"/>
    <w:rsid w:val="00423005"/>
    <w:rsid w:val="004334D0"/>
    <w:rsid w:val="0045446F"/>
    <w:rsid w:val="00495830"/>
    <w:rsid w:val="004A33A4"/>
    <w:rsid w:val="004B4FDB"/>
    <w:rsid w:val="004F2989"/>
    <w:rsid w:val="004F4063"/>
    <w:rsid w:val="0051626C"/>
    <w:rsid w:val="00530400"/>
    <w:rsid w:val="00550257"/>
    <w:rsid w:val="00561E90"/>
    <w:rsid w:val="00591C48"/>
    <w:rsid w:val="005A0A28"/>
    <w:rsid w:val="005A33FA"/>
    <w:rsid w:val="005E0830"/>
    <w:rsid w:val="005E1986"/>
    <w:rsid w:val="00604B47"/>
    <w:rsid w:val="0061017F"/>
    <w:rsid w:val="00616A1A"/>
    <w:rsid w:val="00633FB9"/>
    <w:rsid w:val="006348FC"/>
    <w:rsid w:val="00647CAA"/>
    <w:rsid w:val="00651FC5"/>
    <w:rsid w:val="006628EC"/>
    <w:rsid w:val="00691947"/>
    <w:rsid w:val="006970B0"/>
    <w:rsid w:val="006C3D79"/>
    <w:rsid w:val="006C4535"/>
    <w:rsid w:val="006F1FE4"/>
    <w:rsid w:val="00706CA2"/>
    <w:rsid w:val="00725814"/>
    <w:rsid w:val="0074063D"/>
    <w:rsid w:val="007628B6"/>
    <w:rsid w:val="00765B46"/>
    <w:rsid w:val="00774FD6"/>
    <w:rsid w:val="0077616D"/>
    <w:rsid w:val="00792487"/>
    <w:rsid w:val="007B2D4B"/>
    <w:rsid w:val="007C6127"/>
    <w:rsid w:val="00837798"/>
    <w:rsid w:val="0087227D"/>
    <w:rsid w:val="008736FD"/>
    <w:rsid w:val="00876A2F"/>
    <w:rsid w:val="00895A80"/>
    <w:rsid w:val="00897F38"/>
    <w:rsid w:val="008A7122"/>
    <w:rsid w:val="008A7C96"/>
    <w:rsid w:val="008B6C03"/>
    <w:rsid w:val="008C27D6"/>
    <w:rsid w:val="008E20A6"/>
    <w:rsid w:val="008E480D"/>
    <w:rsid w:val="008E4BA0"/>
    <w:rsid w:val="008E783D"/>
    <w:rsid w:val="008F1964"/>
    <w:rsid w:val="00904E9C"/>
    <w:rsid w:val="00907DAC"/>
    <w:rsid w:val="00907E45"/>
    <w:rsid w:val="00915706"/>
    <w:rsid w:val="00920268"/>
    <w:rsid w:val="00950C51"/>
    <w:rsid w:val="0096368C"/>
    <w:rsid w:val="00970774"/>
    <w:rsid w:val="00993C78"/>
    <w:rsid w:val="009B0DB1"/>
    <w:rsid w:val="009B45BB"/>
    <w:rsid w:val="009C1228"/>
    <w:rsid w:val="009C164D"/>
    <w:rsid w:val="009D5C61"/>
    <w:rsid w:val="009D6112"/>
    <w:rsid w:val="009E3673"/>
    <w:rsid w:val="009E5865"/>
    <w:rsid w:val="009E5B3E"/>
    <w:rsid w:val="009F4E82"/>
    <w:rsid w:val="009F67F4"/>
    <w:rsid w:val="00A23B76"/>
    <w:rsid w:val="00A27B46"/>
    <w:rsid w:val="00A34DD8"/>
    <w:rsid w:val="00A40737"/>
    <w:rsid w:val="00A41A4B"/>
    <w:rsid w:val="00A71773"/>
    <w:rsid w:val="00AA1FFB"/>
    <w:rsid w:val="00AF2203"/>
    <w:rsid w:val="00B0243D"/>
    <w:rsid w:val="00B114DE"/>
    <w:rsid w:val="00B15BFE"/>
    <w:rsid w:val="00B21F9F"/>
    <w:rsid w:val="00B2718E"/>
    <w:rsid w:val="00B328B4"/>
    <w:rsid w:val="00B82B3C"/>
    <w:rsid w:val="00B93782"/>
    <w:rsid w:val="00B97669"/>
    <w:rsid w:val="00BA5ACF"/>
    <w:rsid w:val="00BC77BF"/>
    <w:rsid w:val="00BE43A4"/>
    <w:rsid w:val="00BF562E"/>
    <w:rsid w:val="00C023CA"/>
    <w:rsid w:val="00C2455D"/>
    <w:rsid w:val="00C41BD1"/>
    <w:rsid w:val="00C74612"/>
    <w:rsid w:val="00C7536C"/>
    <w:rsid w:val="00C9152B"/>
    <w:rsid w:val="00CA628B"/>
    <w:rsid w:val="00CB075E"/>
    <w:rsid w:val="00CB4DE1"/>
    <w:rsid w:val="00CB6462"/>
    <w:rsid w:val="00CD0B33"/>
    <w:rsid w:val="00CF47E0"/>
    <w:rsid w:val="00D13A04"/>
    <w:rsid w:val="00D230A5"/>
    <w:rsid w:val="00D23428"/>
    <w:rsid w:val="00D41536"/>
    <w:rsid w:val="00D421CC"/>
    <w:rsid w:val="00D461D7"/>
    <w:rsid w:val="00D46598"/>
    <w:rsid w:val="00D57EDD"/>
    <w:rsid w:val="00D64A5C"/>
    <w:rsid w:val="00DD44BB"/>
    <w:rsid w:val="00DE777D"/>
    <w:rsid w:val="00DF217D"/>
    <w:rsid w:val="00E0152F"/>
    <w:rsid w:val="00E07C1B"/>
    <w:rsid w:val="00E41A27"/>
    <w:rsid w:val="00E53F8A"/>
    <w:rsid w:val="00E6316A"/>
    <w:rsid w:val="00E67592"/>
    <w:rsid w:val="00E677C3"/>
    <w:rsid w:val="00E73847"/>
    <w:rsid w:val="00EA19FE"/>
    <w:rsid w:val="00EB2110"/>
    <w:rsid w:val="00ED3D10"/>
    <w:rsid w:val="00ED4A08"/>
    <w:rsid w:val="00EE0BD9"/>
    <w:rsid w:val="00EE1E0F"/>
    <w:rsid w:val="00F06B53"/>
    <w:rsid w:val="00F17224"/>
    <w:rsid w:val="00F312B5"/>
    <w:rsid w:val="00F32017"/>
    <w:rsid w:val="00F4714E"/>
    <w:rsid w:val="00F66346"/>
    <w:rsid w:val="00F77AE3"/>
    <w:rsid w:val="00F94A81"/>
    <w:rsid w:val="00FB7034"/>
    <w:rsid w:val="00FC3563"/>
    <w:rsid w:val="00FD348F"/>
    <w:rsid w:val="00FD3922"/>
    <w:rsid w:val="00FD7CC9"/>
    <w:rsid w:val="00FF21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F6A0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D4659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46598"/>
    <w:pPr>
      <w:ind w:left="720"/>
      <w:contextualSpacing/>
    </w:pPr>
  </w:style>
  <w:style w:type="paragraph" w:customStyle="1" w:styleId="Standard">
    <w:name w:val="Standard"/>
    <w:rsid w:val="00D46598"/>
    <w:pPr>
      <w:suppressAutoHyphens/>
      <w:autoSpaceDN w:val="0"/>
      <w:textAlignment w:val="baseline"/>
    </w:pPr>
    <w:rPr>
      <w:rFonts w:ascii="Cambria" w:eastAsia="Cambria" w:hAnsi="Cambria" w:cs="Arial Unicode MS"/>
      <w:kern w:val="3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D465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98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rsid w:val="00D465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46598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D46598"/>
  </w:style>
  <w:style w:type="character" w:styleId="Hyperlink">
    <w:name w:val="Hyperlink"/>
    <w:basedOn w:val="DefaultParagraphFont"/>
    <w:uiPriority w:val="99"/>
    <w:unhideWhenUsed/>
    <w:rsid w:val="002B6EF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4F45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29</Words>
  <Characters>3589</Characters>
  <Application>Microsoft Macintosh Word</Application>
  <DocSecurity>0</DocSecurity>
  <Lines>29</Lines>
  <Paragraphs>8</Paragraphs>
  <ScaleCrop>false</ScaleCrop>
  <Company>Uppsala Universitet</Company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7</cp:revision>
  <dcterms:created xsi:type="dcterms:W3CDTF">2012-03-17T18:14:00Z</dcterms:created>
  <dcterms:modified xsi:type="dcterms:W3CDTF">2012-03-29T19:22:00Z</dcterms:modified>
</cp:coreProperties>
</file>